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623D" w:rsidRPr="003A0623" w:rsidRDefault="00B7623D" w:rsidP="00B7623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92EB7">
        <w:rPr>
          <w:rFonts w:ascii="Times New Roman" w:eastAsia="等线" w:hAnsi="Times New Roman" w:cs="Times New Roman"/>
          <w:b/>
          <w:sz w:val="24"/>
          <w:szCs w:val="24"/>
        </w:rPr>
        <w:t>Supplementary</w:t>
      </w:r>
      <w:r w:rsidRPr="00E92EB7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A0623">
        <w:rPr>
          <w:rFonts w:ascii="Times New Roman" w:hAnsi="Times New Roman" w:cs="Times New Roman"/>
          <w:b/>
          <w:sz w:val="24"/>
          <w:szCs w:val="24"/>
        </w:rPr>
        <w:t>3</w:t>
      </w:r>
      <w:r w:rsidR="00270C1E">
        <w:rPr>
          <w:rFonts w:ascii="Times New Roman" w:hAnsi="Times New Roman" w:cs="Times New Roman"/>
          <w:b/>
          <w:sz w:val="24"/>
          <w:szCs w:val="24"/>
        </w:rPr>
        <w:t>.</w:t>
      </w:r>
      <w:r w:rsidRPr="00E92EB7">
        <w:rPr>
          <w:rFonts w:ascii="Times New Roman" w:hAnsi="Times New Roman" w:cs="Times New Roman"/>
          <w:sz w:val="24"/>
          <w:szCs w:val="24"/>
        </w:rPr>
        <w:t xml:space="preserve"> Overview of the sequencing</w:t>
      </w:r>
    </w:p>
    <w:tbl>
      <w:tblPr>
        <w:tblStyle w:val="a3"/>
        <w:tblW w:w="15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7"/>
        <w:gridCol w:w="1132"/>
        <w:gridCol w:w="1132"/>
        <w:gridCol w:w="1132"/>
        <w:gridCol w:w="1132"/>
        <w:gridCol w:w="1131"/>
        <w:gridCol w:w="1131"/>
        <w:gridCol w:w="1131"/>
        <w:gridCol w:w="1131"/>
        <w:gridCol w:w="1131"/>
        <w:gridCol w:w="1131"/>
        <w:gridCol w:w="1131"/>
        <w:gridCol w:w="1209"/>
      </w:tblGrid>
      <w:tr w:rsidR="00B7623D" w:rsidRPr="006A7663" w:rsidTr="009C2102">
        <w:tc>
          <w:tcPr>
            <w:tcW w:w="1367" w:type="dxa"/>
            <w:tcBorders>
              <w:top w:val="single" w:sz="4" w:space="0" w:color="auto"/>
              <w:bottom w:val="nil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Gategory</w:t>
            </w:r>
            <w:proofErr w:type="spellEnd"/>
          </w:p>
        </w:tc>
        <w:tc>
          <w:tcPr>
            <w:tcW w:w="45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pa</w:t>
            </w:r>
            <w:proofErr w:type="spellEnd"/>
          </w:p>
        </w:tc>
        <w:tc>
          <w:tcPr>
            <w:tcW w:w="452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1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pa</w:t>
            </w:r>
            <w:proofErr w:type="spellEnd"/>
          </w:p>
        </w:tc>
        <w:tc>
          <w:tcPr>
            <w:tcW w:w="46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8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dpa</w:t>
            </w:r>
            <w:proofErr w:type="spellEnd"/>
          </w:p>
        </w:tc>
      </w:tr>
      <w:tr w:rsidR="00B7623D" w:rsidRPr="006A7663" w:rsidTr="009C2102">
        <w:tc>
          <w:tcPr>
            <w:tcW w:w="1367" w:type="dxa"/>
            <w:tcBorders>
              <w:top w:val="nil"/>
              <w:bottom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1-1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1-3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1-4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2-1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2-2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2-4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3-1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3-2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3-3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</w:tr>
      <w:tr w:rsidR="00B7623D" w:rsidRPr="006A7663" w:rsidTr="009C2102">
        <w:tc>
          <w:tcPr>
            <w:tcW w:w="1367" w:type="dxa"/>
            <w:tcBorders>
              <w:top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Raw reads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1185644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6507326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7130376</w:t>
            </w:r>
          </w:p>
        </w:tc>
        <w:tc>
          <w:tcPr>
            <w:tcW w:w="1132" w:type="dxa"/>
            <w:tcBorders>
              <w:top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3514362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0712822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4838218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559622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4575676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0540626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4970424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0217192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B7623D" w:rsidRPr="006A7663" w:rsidRDefault="00B7623D" w:rsidP="009C2102">
            <w:pPr>
              <w:tabs>
                <w:tab w:val="left" w:pos="540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5097074</w:t>
            </w:r>
          </w:p>
        </w:tc>
      </w:tr>
      <w:tr w:rsidR="00B7623D" w:rsidRPr="006A7663" w:rsidTr="009C2102">
        <w:tc>
          <w:tcPr>
            <w:tcW w:w="1367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Clean reads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9501188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5156994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5775324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2154406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9168460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3599114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4570694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3174808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9645756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3988080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9213018</w:t>
            </w:r>
          </w:p>
        </w:tc>
        <w:tc>
          <w:tcPr>
            <w:tcW w:w="1209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44214304</w:t>
            </w:r>
          </w:p>
        </w:tc>
      </w:tr>
      <w:tr w:rsidR="00B7623D" w:rsidRPr="006A7663" w:rsidTr="009C2102">
        <w:tc>
          <w:tcPr>
            <w:tcW w:w="1367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Cleanbases</w:t>
            </w:r>
            <w:proofErr w:type="spellEnd"/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End"/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Gb)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7.43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6.87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7.82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6.69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bookmarkStart w:id="0" w:name="_GoBack"/>
            <w:bookmarkEnd w:id="0"/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7.45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6.6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7.38</w:t>
            </w:r>
          </w:p>
        </w:tc>
        <w:tc>
          <w:tcPr>
            <w:tcW w:w="1209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6.63</w:t>
            </w:r>
          </w:p>
        </w:tc>
      </w:tr>
      <w:tr w:rsidR="00B7623D" w:rsidRPr="006A7663" w:rsidTr="009C2102">
        <w:tc>
          <w:tcPr>
            <w:tcW w:w="1367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Q20 (%)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03%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7%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2%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9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18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87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9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.92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2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0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4%</w:t>
            </w:r>
          </w:p>
        </w:tc>
        <w:tc>
          <w:tcPr>
            <w:tcW w:w="1209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97.34%</w:t>
            </w:r>
          </w:p>
        </w:tc>
      </w:tr>
      <w:tr w:rsidR="00B7623D" w:rsidRPr="006A7663" w:rsidTr="009C2102">
        <w:tc>
          <w:tcPr>
            <w:tcW w:w="1367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Q30 (%)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90.60%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92.54%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92.50%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92.37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92.99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92.41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92.57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92.49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92.95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93.19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93.27%</w:t>
            </w:r>
          </w:p>
        </w:tc>
        <w:tc>
          <w:tcPr>
            <w:tcW w:w="1209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93.28%</w:t>
            </w:r>
          </w:p>
        </w:tc>
      </w:tr>
      <w:tr w:rsidR="00B7623D" w:rsidRPr="006A7663" w:rsidTr="009C2102">
        <w:tc>
          <w:tcPr>
            <w:tcW w:w="1367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GC (%)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7.30%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6.35%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7.61%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7.14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9.32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8.85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9.38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8.84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9.96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9.50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59.71%</w:t>
            </w:r>
          </w:p>
        </w:tc>
        <w:tc>
          <w:tcPr>
            <w:tcW w:w="1209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60.53%</w:t>
            </w:r>
          </w:p>
        </w:tc>
      </w:tr>
      <w:tr w:rsidR="00B7623D" w:rsidRPr="006A7663" w:rsidTr="009C2102">
        <w:tc>
          <w:tcPr>
            <w:tcW w:w="1367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Error (%)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1132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1131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  <w:tc>
          <w:tcPr>
            <w:tcW w:w="1209" w:type="dxa"/>
          </w:tcPr>
          <w:p w:rsidR="00B7623D" w:rsidRPr="006A7663" w:rsidRDefault="00B7623D" w:rsidP="009C2102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A7663">
              <w:rPr>
                <w:rFonts w:ascii="Times New Roman" w:hAnsi="Times New Roman" w:cs="Times New Roman"/>
                <w:sz w:val="18"/>
                <w:szCs w:val="18"/>
              </w:rPr>
              <w:t>0.03%</w:t>
            </w:r>
          </w:p>
        </w:tc>
      </w:tr>
    </w:tbl>
    <w:p w:rsidR="00B7623D" w:rsidRDefault="00B7623D"/>
    <w:sectPr w:rsidR="00B7623D" w:rsidSect="0097229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B6983" w:rsidRDefault="00FB6983" w:rsidP="003A0623">
      <w:r>
        <w:separator/>
      </w:r>
    </w:p>
  </w:endnote>
  <w:endnote w:type="continuationSeparator" w:id="0">
    <w:p w:rsidR="00FB6983" w:rsidRDefault="00FB6983" w:rsidP="003A0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B6983" w:rsidRDefault="00FB6983" w:rsidP="003A0623">
      <w:r>
        <w:separator/>
      </w:r>
    </w:p>
  </w:footnote>
  <w:footnote w:type="continuationSeparator" w:id="0">
    <w:p w:rsidR="00FB6983" w:rsidRDefault="00FB6983" w:rsidP="003A06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23D"/>
    <w:rsid w:val="00022A8E"/>
    <w:rsid w:val="00270C1E"/>
    <w:rsid w:val="00282345"/>
    <w:rsid w:val="002F5212"/>
    <w:rsid w:val="003A0623"/>
    <w:rsid w:val="00667BC0"/>
    <w:rsid w:val="00734A2D"/>
    <w:rsid w:val="0097229E"/>
    <w:rsid w:val="00B7623D"/>
    <w:rsid w:val="00F660C8"/>
    <w:rsid w:val="00F950E0"/>
    <w:rsid w:val="00FB6983"/>
    <w:rsid w:val="00FD7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EFC245"/>
  <w15:chartTrackingRefBased/>
  <w15:docId w15:val="{5F43B680-ED43-4340-B43F-37DC93A56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762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62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06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06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06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06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8</Characters>
  <Application>Microsoft Office Word</Application>
  <DocSecurity>0</DocSecurity>
  <Lines>5</Lines>
  <Paragraphs>1</Paragraphs>
  <ScaleCrop>false</ScaleCrop>
  <Company/>
  <LinksUpToDate>false</LinksUpToDate>
  <CharactersWithSpaces>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</dc:creator>
  <cp:keywords/>
  <dc:description/>
  <cp:lastModifiedBy>ZJ</cp:lastModifiedBy>
  <cp:revision>7</cp:revision>
  <dcterms:created xsi:type="dcterms:W3CDTF">2021-11-09T09:33:00Z</dcterms:created>
  <dcterms:modified xsi:type="dcterms:W3CDTF">2022-06-22T04:06:00Z</dcterms:modified>
</cp:coreProperties>
</file>